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8C5" w:rsidRPr="00BA61E9" w:rsidRDefault="00116A1E" w:rsidP="00EF711E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>S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1673BD"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>T</w:t>
      </w:r>
      <w:r w:rsidR="00A924E8"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 w:rsidR="001673BD"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A924E8"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F50A73"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descriptive statistics and results of ANOVA of </w:t>
      </w:r>
      <w:proofErr w:type="spellStart"/>
      <w:r w:rsidR="00F50A73"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>OBPs</w:t>
      </w:r>
      <w:proofErr w:type="spellEnd"/>
      <w:r w:rsidR="00F50A73"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gene expression quantification.</w:t>
      </w:r>
    </w:p>
    <w:tbl>
      <w:tblPr>
        <w:tblpPr w:leftFromText="180" w:rightFromText="180" w:vertAnchor="text" w:tblpXSpec="center" w:tblpY="215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640"/>
        <w:gridCol w:w="725"/>
        <w:gridCol w:w="1144"/>
        <w:gridCol w:w="1215"/>
        <w:gridCol w:w="1215"/>
        <w:gridCol w:w="1191"/>
        <w:gridCol w:w="1215"/>
        <w:gridCol w:w="1177"/>
      </w:tblGrid>
      <w:tr w:rsidR="00EF711E" w:rsidRPr="00BA61E9" w:rsidTr="00B47AE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05D10" w:rsidRPr="00BA61E9" w:rsidRDefault="00D05D10" w:rsidP="00EF711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issu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D05D10" w:rsidRPr="00BA61E9" w:rsidRDefault="00D05D10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OVA</w:t>
            </w:r>
          </w:p>
        </w:tc>
      </w:tr>
      <w:tr w:rsidR="00EF711E" w:rsidRPr="00BA61E9" w:rsidTr="00B47AE1">
        <w:trPr>
          <w:trHeight w:val="360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A61E9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D05D10" w:rsidRPr="00BA61E9" w:rsidRDefault="00D05D10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A61E9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Upp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D05D10" w:rsidRPr="00BA61E9" w:rsidRDefault="00D05D10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EF711E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6C8A" w:rsidRPr="002947B3" w:rsidRDefault="00796C8A" w:rsidP="00EF711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7877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28916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16694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0694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15060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796C8A" w:rsidRPr="002947B3" w:rsidRDefault="00796C8A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12.4</w:t>
            </w:r>
            <w:r w:rsidRPr="002947B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  <w:p w:rsidR="00796C8A" w:rsidRPr="002947B3" w:rsidRDefault="00796C8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1145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255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1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50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17805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796C8A" w:rsidRPr="002947B3" w:rsidRDefault="00796C8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934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486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280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0.00027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21425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796C8A" w:rsidRPr="002947B3" w:rsidRDefault="00796C8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796C8A" w:rsidRPr="002947B3" w:rsidRDefault="00796C8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796C8A" w:rsidRPr="002947B3" w:rsidRDefault="00796C8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796C8A" w:rsidRPr="002947B3" w:rsidRDefault="00796C8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96C8A" w:rsidRPr="002947B3" w:rsidRDefault="00796C8A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447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1384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0799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103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96C8A" w:rsidRPr="002947B3" w:rsidRDefault="00796C8A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07911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96C8A" w:rsidRPr="002947B3" w:rsidRDefault="00796C8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711E" w:rsidRPr="002947B3" w:rsidRDefault="00EF711E" w:rsidP="00EF711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52.9921614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8.18724753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4.72690957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2.6539110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73.3304117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EF711E" w:rsidRPr="002947B3" w:rsidRDefault="00EF711E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7D7D0F"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19.278</w:t>
            </w:r>
          </w:p>
          <w:p w:rsidR="00EF711E" w:rsidRPr="002947B3" w:rsidRDefault="00EF711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3.139806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9.8827773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1.4793268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16.25175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82.531363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F711E" w:rsidRPr="002947B3" w:rsidRDefault="00EF711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9.69130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8533284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4926694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7.571523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1.8110945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F711E" w:rsidRPr="002947B3" w:rsidRDefault="00EF711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5.429348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9633307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5561792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.03630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7.8223943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F711E" w:rsidRPr="002947B3" w:rsidRDefault="00EF711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F711E" w:rsidRPr="002947B3" w:rsidRDefault="00EF711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016537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001299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000750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01330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0197650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F711E" w:rsidRPr="002947B3" w:rsidRDefault="00EF711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F711E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F711E" w:rsidRPr="002947B3" w:rsidRDefault="00EF711E" w:rsidP="00EF711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31065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0267767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0154595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244132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F711E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711E" w:rsidRPr="002947B3">
              <w:rPr>
                <w:rFonts w:ascii="Times New Roman" w:hAnsi="Times New Roman" w:cs="Times New Roman"/>
                <w:sz w:val="15"/>
                <w:szCs w:val="15"/>
              </w:rPr>
              <w:t>.3771672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EF711E" w:rsidRPr="002947B3" w:rsidRDefault="00EF711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7D7D0F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D7D0F" w:rsidRPr="002947B3" w:rsidRDefault="007D7D0F" w:rsidP="007D7D0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7D7D0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88277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415423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17195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36666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039888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7D7D0F" w:rsidRPr="002947B3" w:rsidRDefault="007D7D0F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B37283" w:rsidRPr="002947B3">
              <w:rPr>
                <w:rFonts w:ascii="Times New Roman" w:hAnsi="Times New Roman" w:cs="Times New Roman"/>
                <w:sz w:val="15"/>
                <w:szCs w:val="15"/>
              </w:rPr>
              <w:t>24.973</w:t>
            </w:r>
          </w:p>
          <w:p w:rsidR="007D7D0F" w:rsidRPr="002947B3" w:rsidRDefault="007D7D0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7D7D0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7D7D0F" w:rsidRPr="002947B3" w:rsidRDefault="007D7D0F" w:rsidP="007D7D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7D7D0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538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9586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1308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1326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840420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7D7D0F" w:rsidRPr="002947B3" w:rsidRDefault="007D7D0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7D7D0F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7D7D0F" w:rsidRPr="002947B3" w:rsidRDefault="007D7D0F" w:rsidP="007D7D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7D7D0F" w:rsidP="007D7D0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7D7D0F" w:rsidRPr="002947B3">
              <w:rPr>
                <w:rFonts w:ascii="Times New Roman" w:hAnsi="Times New Roman" w:cs="Times New Roman"/>
                <w:sz w:val="15"/>
                <w:szCs w:val="15"/>
              </w:rPr>
              <w:t>.01313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7D7D0F" w:rsidRPr="002947B3">
              <w:rPr>
                <w:rFonts w:ascii="Times New Roman" w:hAnsi="Times New Roman" w:cs="Times New Roman"/>
                <w:sz w:val="15"/>
                <w:szCs w:val="15"/>
              </w:rPr>
              <w:t>.0019827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7D7D0F" w:rsidRPr="002947B3">
              <w:rPr>
                <w:rFonts w:ascii="Times New Roman" w:hAnsi="Times New Roman" w:cs="Times New Roman"/>
                <w:sz w:val="15"/>
                <w:szCs w:val="15"/>
              </w:rPr>
              <w:t>.001144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7D7D0F" w:rsidRPr="002947B3">
              <w:rPr>
                <w:rFonts w:ascii="Times New Roman" w:hAnsi="Times New Roman" w:cs="Times New Roman"/>
                <w:sz w:val="15"/>
                <w:szCs w:val="15"/>
              </w:rPr>
              <w:t>.00820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D7D0F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7D7D0F" w:rsidRPr="002947B3">
              <w:rPr>
                <w:rFonts w:ascii="Times New Roman" w:hAnsi="Times New Roman" w:cs="Times New Roman"/>
                <w:sz w:val="15"/>
                <w:szCs w:val="15"/>
              </w:rPr>
              <w:t>.0180598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7D7D0F" w:rsidRPr="002947B3" w:rsidRDefault="007D7D0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3121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1607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9795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0302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5941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63.580</w:t>
            </w:r>
          </w:p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29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11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218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536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B37283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B372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827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969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559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87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283" w:rsidRPr="002947B3" w:rsidRDefault="00B3728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687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37283" w:rsidRPr="002947B3" w:rsidRDefault="00B372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8C1563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C1563" w:rsidRPr="002947B3" w:rsidRDefault="008C1563" w:rsidP="008C156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58566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515346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74885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117867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34998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8C1563" w:rsidRPr="002947B3" w:rsidRDefault="008C1563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124FA1" w:rsidRPr="002947B3">
              <w:rPr>
                <w:rFonts w:ascii="Times New Roman" w:hAnsi="Times New Roman" w:cs="Times New Roman"/>
                <w:sz w:val="15"/>
                <w:szCs w:val="15"/>
              </w:rPr>
              <w:t>60.876</w:t>
            </w:r>
          </w:p>
          <w:p w:rsidR="008C1563" w:rsidRPr="002947B3" w:rsidRDefault="008C156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8C156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1948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613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282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9383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32812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1563" w:rsidRPr="002947B3" w:rsidRDefault="008C156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8C1563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05446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0459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0388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79463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314296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1563" w:rsidRPr="002947B3" w:rsidRDefault="008C156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8C156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38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007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158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398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7372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1563" w:rsidRPr="002947B3" w:rsidRDefault="008C156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8C156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887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9637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13374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009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176523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1563" w:rsidRPr="002947B3" w:rsidRDefault="008C156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8C156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.305613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280129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617328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60973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0014943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1563" w:rsidRPr="002947B3" w:rsidRDefault="008C156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8C1563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8C1563" w:rsidRPr="002947B3" w:rsidRDefault="008C1563" w:rsidP="008C156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0144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88214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39605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5532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8C1563" w:rsidRPr="002947B3" w:rsidRDefault="008C1563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47568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</w:tcPr>
          <w:p w:rsidR="008C1563" w:rsidRPr="002947B3" w:rsidRDefault="008C156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24FA1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24FA1" w:rsidRPr="002947B3" w:rsidRDefault="00124FA1" w:rsidP="00124FA1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15147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92646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42164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67925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62368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124FA1" w:rsidRPr="002947B3" w:rsidRDefault="00124FA1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1F1085" w:rsidRPr="002947B3">
              <w:rPr>
                <w:rFonts w:ascii="Times New Roman" w:hAnsi="Times New Roman" w:cs="Times New Roman"/>
                <w:sz w:val="15"/>
                <w:szCs w:val="15"/>
              </w:rPr>
              <w:t>91.413</w:t>
            </w:r>
          </w:p>
          <w:p w:rsidR="00124FA1" w:rsidRPr="002947B3" w:rsidRDefault="00124FA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124FA1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202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61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24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19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5966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24FA1" w:rsidRPr="002947B3" w:rsidRDefault="00124FA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24FA1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81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05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18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3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324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24FA1" w:rsidRPr="002947B3" w:rsidRDefault="00124FA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24FA1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64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40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81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9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993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24FA1" w:rsidRPr="002947B3" w:rsidRDefault="00124FA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24FA1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24FA1" w:rsidRPr="002947B3" w:rsidRDefault="00124FA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24FA1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4896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7127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566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815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16348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24FA1" w:rsidRPr="002947B3" w:rsidRDefault="00124FA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24FA1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24FA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237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933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116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756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24FA1" w:rsidRPr="002947B3" w:rsidRDefault="00124FA1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7173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24FA1" w:rsidRPr="002947B3" w:rsidRDefault="00124FA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F1085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1085" w:rsidRPr="002947B3" w:rsidRDefault="001F1085" w:rsidP="001F1085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546621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835354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214343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93866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2499376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1F1085" w:rsidRPr="002947B3" w:rsidRDefault="001F1085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3.375</w:t>
            </w:r>
          </w:p>
          <w:p w:rsidR="001F1085" w:rsidRPr="002947B3" w:rsidRDefault="001F108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1F108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312617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48977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86012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5746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6826973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F1085" w:rsidRPr="002947B3" w:rsidRDefault="001F108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F1085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67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4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2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56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786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F1085" w:rsidRPr="002947B3" w:rsidRDefault="001F108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F108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7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36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0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012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684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F1085" w:rsidRPr="002947B3" w:rsidRDefault="001F108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F108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F1085" w:rsidRPr="002947B3" w:rsidRDefault="001F108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F108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F1085" w:rsidRPr="002947B3" w:rsidRDefault="001F108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F1085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1085" w:rsidRPr="002947B3" w:rsidRDefault="001F1085" w:rsidP="001F108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F1085" w:rsidRPr="002947B3" w:rsidRDefault="001F108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A2D3C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2D3C" w:rsidRPr="002947B3" w:rsidRDefault="00FA2D3C" w:rsidP="00FA2D3C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6.5973377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.48793302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85905853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9011071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0.2935682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FA2D3C" w:rsidRPr="002947B3" w:rsidRDefault="00FA2D3C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54.592</w:t>
            </w:r>
          </w:p>
          <w:p w:rsidR="00FA2D3C" w:rsidRPr="002947B3" w:rsidRDefault="00FA2D3C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FA2D3C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70683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345690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995845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15191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.5655750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A2D3C" w:rsidRPr="002947B3" w:rsidRDefault="00FA2D3C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A2D3C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51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927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11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034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9919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A2D3C" w:rsidRPr="002947B3" w:rsidRDefault="00FA2D3C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A2D3C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0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523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302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78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391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A2D3C" w:rsidRPr="002947B3" w:rsidRDefault="00FA2D3C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A2D3C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A2D3C" w:rsidRPr="002947B3" w:rsidRDefault="00FA2D3C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A2D3C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A2D3C" w:rsidRPr="002947B3" w:rsidRDefault="00FA2D3C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A2D3C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A2D3C" w:rsidRPr="002947B3" w:rsidRDefault="00FA2D3C" w:rsidP="00FA2D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A2D3C" w:rsidRPr="002947B3" w:rsidRDefault="00FA2D3C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99683D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83D" w:rsidRPr="002947B3" w:rsidRDefault="0099683D" w:rsidP="0099683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80210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19789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9160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50452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09967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99683D" w:rsidRPr="002947B3" w:rsidRDefault="0099683D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C32583" w:rsidRPr="002947B3">
              <w:rPr>
                <w:rFonts w:ascii="Times New Roman" w:hAnsi="Times New Roman" w:cs="Times New Roman"/>
                <w:sz w:val="15"/>
                <w:szCs w:val="15"/>
              </w:rPr>
              <w:t>175.468</w:t>
            </w:r>
          </w:p>
          <w:p w:rsidR="0099683D" w:rsidRPr="002947B3" w:rsidRDefault="0099683D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99683D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99683D" w:rsidRPr="002947B3" w:rsidRDefault="0099683D" w:rsidP="009968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216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90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256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45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1872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9683D" w:rsidRPr="002947B3" w:rsidRDefault="0099683D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99683D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99683D" w:rsidRPr="002947B3" w:rsidRDefault="0099683D" w:rsidP="009968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1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44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5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4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243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9683D" w:rsidRPr="002947B3" w:rsidRDefault="0099683D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C325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32583" w:rsidRPr="002947B3" w:rsidRDefault="00C325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C325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32583" w:rsidRPr="002947B3" w:rsidRDefault="00C325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C32583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C32583" w:rsidRPr="002947B3" w:rsidRDefault="00C32583" w:rsidP="00C3258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32583" w:rsidRPr="002947B3" w:rsidRDefault="00C32583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99683D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83D" w:rsidRPr="002947B3" w:rsidRDefault="0099683D" w:rsidP="009968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9683D" w:rsidRPr="002947B3" w:rsidRDefault="00C32583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99683D" w:rsidRPr="002947B3">
              <w:rPr>
                <w:rFonts w:ascii="Times New Roman" w:hAnsi="Times New Roman" w:cs="Times New Roman"/>
                <w:sz w:val="15"/>
                <w:szCs w:val="15"/>
              </w:rPr>
              <w:t>.007232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9683D" w:rsidRPr="002947B3" w:rsidRDefault="00C32583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99683D" w:rsidRPr="002947B3">
              <w:rPr>
                <w:rFonts w:ascii="Times New Roman" w:hAnsi="Times New Roman" w:cs="Times New Roman"/>
                <w:sz w:val="15"/>
                <w:szCs w:val="15"/>
              </w:rPr>
              <w:t>.0033662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9683D" w:rsidRPr="002947B3" w:rsidRDefault="00C32583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99683D" w:rsidRPr="002947B3">
              <w:rPr>
                <w:rFonts w:ascii="Times New Roman" w:hAnsi="Times New Roman" w:cs="Times New Roman"/>
                <w:sz w:val="15"/>
                <w:szCs w:val="15"/>
              </w:rPr>
              <w:t>.0019434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9683D" w:rsidRPr="002947B3" w:rsidRDefault="0099683D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C32583"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.001129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9683D" w:rsidRPr="002947B3" w:rsidRDefault="00C32583" w:rsidP="009968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99683D" w:rsidRPr="002947B3">
              <w:rPr>
                <w:rFonts w:ascii="Times New Roman" w:hAnsi="Times New Roman" w:cs="Times New Roman"/>
                <w:sz w:val="15"/>
                <w:szCs w:val="15"/>
              </w:rPr>
              <w:t>.0155948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99683D" w:rsidRPr="002947B3" w:rsidRDefault="0099683D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8.4333989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.65875241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95768115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4.3128295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2.5539683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3.127</w:t>
            </w:r>
          </w:p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3.272826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6.7639605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9.678677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8.37116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74.9168128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453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6888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284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0398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86619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067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020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166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49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10859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84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65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53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18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501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7171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4519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8382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3564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0778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0.937</w:t>
            </w:r>
          </w:p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862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9254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34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1436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1616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9407719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26028866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15027773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2941790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.5873648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0C77C6" w:rsidRPr="002947B3">
              <w:rPr>
                <w:rFonts w:ascii="Times New Roman" w:hAnsi="Times New Roman" w:cs="Times New Roman"/>
                <w:sz w:val="15"/>
                <w:szCs w:val="15"/>
              </w:rPr>
              <w:t>107.512</w:t>
            </w:r>
          </w:p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77667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3963656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2288417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0C77C6"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.207953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.7612997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253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103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0598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0C77C6"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.00000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5114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1322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314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1815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54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21039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453923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330158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190616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371908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5359398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2413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2518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1454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17875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303900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114B5E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114B5E" w:rsidP="00114B5E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640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1092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0631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369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14B5E" w:rsidRPr="002947B3" w:rsidRDefault="000C77C6" w:rsidP="00114B5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4B5E" w:rsidRPr="002947B3">
              <w:rPr>
                <w:rFonts w:ascii="Times New Roman" w:hAnsi="Times New Roman" w:cs="Times New Roman"/>
                <w:sz w:val="15"/>
                <w:szCs w:val="15"/>
              </w:rPr>
              <w:t>.0009121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14B5E" w:rsidRPr="002947B3" w:rsidRDefault="00114B5E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C77C6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C77C6" w:rsidRPr="002947B3" w:rsidRDefault="000C77C6" w:rsidP="000C77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1617201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9368425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1182365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.6805818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6428585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0C77C6" w:rsidRPr="002947B3" w:rsidRDefault="000C77C6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38.205</w:t>
            </w:r>
          </w:p>
          <w:p w:rsidR="000C77C6" w:rsidRPr="002947B3" w:rsidRDefault="000C77C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0C77C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85607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8773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3932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60393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2316080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C77C6" w:rsidRPr="002947B3" w:rsidRDefault="000C77C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C77C6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2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86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07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75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679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C77C6" w:rsidRPr="002947B3" w:rsidRDefault="000C77C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C77C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C77C6" w:rsidRPr="002947B3" w:rsidRDefault="000C77C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C77C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C77C6" w:rsidRPr="002947B3" w:rsidRDefault="000C77C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C77C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C77C6" w:rsidRPr="002947B3" w:rsidRDefault="000C77C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C77C6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C77C6" w:rsidRPr="002947B3" w:rsidRDefault="000C77C6" w:rsidP="000C77C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</w:tcPr>
          <w:p w:rsidR="000C77C6" w:rsidRPr="002947B3" w:rsidRDefault="000C77C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56167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22884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70947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5641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86694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59.160</w:t>
            </w:r>
          </w:p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585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895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671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2608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17791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4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45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64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2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570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7687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5016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9084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6568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888069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44.6073113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4.26905352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46473920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4.0023944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55.2122281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8.812</w:t>
            </w:r>
          </w:p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4.78319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2.422116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7.171912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6.07505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55.6414441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5954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285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0514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2825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90840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159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385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7997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28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6004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97168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4293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252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166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326752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25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494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85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02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485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53431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71557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14519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61131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45731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ED70B4" w:rsidRPr="002947B3">
              <w:rPr>
                <w:rFonts w:ascii="Times New Roman" w:hAnsi="Times New Roman" w:cs="Times New Roman"/>
                <w:sz w:val="15"/>
                <w:szCs w:val="15"/>
              </w:rPr>
              <w:t>117.649</w:t>
            </w:r>
          </w:p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025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009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4695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690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29534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71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7933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58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739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6812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5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58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337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1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023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123406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11424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065958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9502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1517855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8269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15598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090057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43942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1214401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1742F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01742F" w:rsidP="0001742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00271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000565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000326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00131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742F" w:rsidRPr="002947B3" w:rsidRDefault="00ED70B4" w:rsidP="0001742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1742F" w:rsidRPr="002947B3">
              <w:rPr>
                <w:rFonts w:ascii="Times New Roman" w:hAnsi="Times New Roman" w:cs="Times New Roman"/>
                <w:sz w:val="15"/>
                <w:szCs w:val="15"/>
              </w:rPr>
              <w:t>.0004123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01742F" w:rsidRPr="002947B3" w:rsidRDefault="0001742F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231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0700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6178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572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889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8.336</w:t>
            </w:r>
          </w:p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6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466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69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055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760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4280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90123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9767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7051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11510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2.523</w:t>
            </w:r>
          </w:p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122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147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623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72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9724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0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703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98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77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240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5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40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3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5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512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800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192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688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04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971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1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17959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86220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7514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71699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64218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82.319</w:t>
            </w:r>
          </w:p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979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523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879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9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7631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08282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075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971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7828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382807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570848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91975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3101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342369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7993279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3184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6696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6960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5842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2478418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ED70B4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38152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44918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414035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9742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ED70B4" w:rsidRPr="002947B3" w:rsidRDefault="00ED70B4" w:rsidP="00ED7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46562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</w:tcPr>
          <w:p w:rsidR="00ED70B4" w:rsidRPr="002947B3" w:rsidRDefault="00ED70B4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911138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00309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92999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12965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209312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71.865</w:t>
            </w:r>
          </w:p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846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704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29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57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2633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39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347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0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52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256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42151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94134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85288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9401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64900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4.036</w:t>
            </w:r>
          </w:p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464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07158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1868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11978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12613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56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204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956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57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15574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0407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8173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400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566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722471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634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105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638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359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9092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61139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83641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21495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5838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56441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96.546</w:t>
            </w:r>
          </w:p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65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722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881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11049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23496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797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46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156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56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1553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36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407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3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35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382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1934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096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2105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6725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71432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6245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2498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8763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172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43187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777010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713387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989224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51381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202639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5.388</w:t>
            </w:r>
          </w:p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502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7191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56992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3252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025722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9045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4060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117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552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253790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268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9616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7099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5328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00426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053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622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287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9177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818918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5660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4780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0080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020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43002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80611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53201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88450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2554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18669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F23BC5" w:rsidRPr="002947B3">
              <w:rPr>
                <w:rFonts w:ascii="Times New Roman" w:hAnsi="Times New Roman" w:cs="Times New Roman"/>
                <w:sz w:val="15"/>
                <w:szCs w:val="15"/>
              </w:rPr>
              <w:t>79.371</w:t>
            </w:r>
          </w:p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74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99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572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07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210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A40F6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2A40F6" w:rsidP="002A40F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F23BC5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2A40F6" w:rsidRPr="002947B3">
              <w:rPr>
                <w:rFonts w:ascii="Times New Roman" w:hAnsi="Times New Roman" w:cs="Times New Roman"/>
                <w:sz w:val="15"/>
                <w:szCs w:val="15"/>
              </w:rPr>
              <w:t>.000666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F23BC5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2A40F6" w:rsidRPr="002947B3">
              <w:rPr>
                <w:rFonts w:ascii="Times New Roman" w:hAnsi="Times New Roman" w:cs="Times New Roman"/>
                <w:sz w:val="15"/>
                <w:szCs w:val="15"/>
              </w:rPr>
              <w:t>.0001741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F23BC5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2A40F6" w:rsidRPr="002947B3">
              <w:rPr>
                <w:rFonts w:ascii="Times New Roman" w:hAnsi="Times New Roman" w:cs="Times New Roman"/>
                <w:sz w:val="15"/>
                <w:szCs w:val="15"/>
              </w:rPr>
              <w:t>.0001005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F23BC5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2A40F6" w:rsidRPr="002947B3">
              <w:rPr>
                <w:rFonts w:ascii="Times New Roman" w:hAnsi="Times New Roman" w:cs="Times New Roman"/>
                <w:sz w:val="15"/>
                <w:szCs w:val="15"/>
              </w:rPr>
              <w:t>.000233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A40F6" w:rsidRPr="002947B3" w:rsidRDefault="00F23BC5" w:rsidP="002A40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2A40F6" w:rsidRPr="002947B3">
              <w:rPr>
                <w:rFonts w:ascii="Times New Roman" w:hAnsi="Times New Roman" w:cs="Times New Roman"/>
                <w:sz w:val="15"/>
                <w:szCs w:val="15"/>
              </w:rPr>
              <w:t>.0010989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A40F6" w:rsidRPr="002947B3" w:rsidRDefault="002A40F6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871806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26483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08110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67130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176481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48.734</w:t>
            </w:r>
          </w:p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F23BC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845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72794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99762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1447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713776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25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346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777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009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597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95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312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8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17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730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74168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29933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5017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14189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2064455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F23BC5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725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467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847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361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3BC5" w:rsidRPr="002947B3" w:rsidRDefault="00F23BC5" w:rsidP="00F23BC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60905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23BC5" w:rsidRPr="002947B3" w:rsidRDefault="00F23BC5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032A0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32A0" w:rsidRPr="002947B3" w:rsidRDefault="000032A0" w:rsidP="000032A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298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5209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8781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520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9077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0032A0" w:rsidRPr="002947B3" w:rsidRDefault="000032A0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0.575</w:t>
            </w:r>
          </w:p>
          <w:p w:rsidR="000032A0" w:rsidRPr="002947B3" w:rsidRDefault="000032A0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0032A0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5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1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22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074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032A0" w:rsidRPr="002947B3" w:rsidRDefault="000032A0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032A0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7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206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696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028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705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032A0" w:rsidRPr="002947B3" w:rsidRDefault="000032A0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032A0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032A0" w:rsidRPr="002947B3" w:rsidRDefault="000032A0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032A0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032A0" w:rsidRPr="002947B3" w:rsidRDefault="000032A0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032A0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032A0" w:rsidRPr="002947B3" w:rsidRDefault="000032A0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0032A0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9166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2697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557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246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0032A0" w:rsidRPr="002947B3" w:rsidRDefault="000032A0" w:rsidP="000032A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5866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</w:tcPr>
          <w:p w:rsidR="000032A0" w:rsidRPr="002947B3" w:rsidRDefault="000032A0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F7DD1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F7DD1" w:rsidRPr="002947B3" w:rsidRDefault="006F7DD1" w:rsidP="006F7DD1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P2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0008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83410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8157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9288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0728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6F7DD1" w:rsidRPr="002947B3" w:rsidRDefault="006F7DD1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="006E122A" w:rsidRPr="002947B3">
              <w:rPr>
                <w:rFonts w:ascii="Times New Roman" w:hAnsi="Times New Roman" w:cs="Times New Roman"/>
                <w:sz w:val="15"/>
                <w:szCs w:val="15"/>
              </w:rPr>
              <w:t>32.313</w:t>
            </w:r>
          </w:p>
          <w:p w:rsidR="006F7DD1" w:rsidRPr="002947B3" w:rsidRDefault="006F7DD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6F7DD1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F7DD1" w:rsidRPr="002947B3" w:rsidRDefault="006F7DD1" w:rsidP="006F7D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6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124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803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0.000115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4363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F7DD1" w:rsidRPr="002947B3" w:rsidRDefault="006F7DD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F7DD1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F7DD1" w:rsidRPr="002947B3" w:rsidRDefault="006F7DD1" w:rsidP="006F7D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3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4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2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2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418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F7DD1" w:rsidRPr="002947B3" w:rsidRDefault="006F7DD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F7DD1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F7DD1" w:rsidRPr="002947B3" w:rsidRDefault="006F7DD1" w:rsidP="006F7D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75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116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06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46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F7DD1" w:rsidRPr="002947B3" w:rsidRDefault="006F7DD1" w:rsidP="006F7D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045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F7DD1" w:rsidRPr="002947B3" w:rsidRDefault="006F7DD1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BP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65.1774661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6.11524650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9.30414190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5.1449745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05.2099577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5.695</w:t>
            </w:r>
          </w:p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89.32149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78.1239074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60.5749128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301.576595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080.2195787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798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921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318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551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00869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541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4025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2738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703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838087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396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894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826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181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461297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BP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5134818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43859400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25322236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.4239539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3.6030097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9.779</w:t>
            </w:r>
          </w:p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4.76610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.7241382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.5727819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2.00102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1.5332412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628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577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3336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19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40642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68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467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424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67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2932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1967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27416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5828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5515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687781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2576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149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818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1793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335844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278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377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372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688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8692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BP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6.7639855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37365962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21573248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5.8357636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7.6922075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4B4D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8.139</w:t>
            </w:r>
          </w:p>
          <w:p w:rsidR="006E122A" w:rsidRPr="002947B3" w:rsidRDefault="006E122A" w:rsidP="004B4DD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24.98443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15.0341777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8.679986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-12.36253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62.3314043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035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2356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136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45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6207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3956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1568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9053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006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47B3">
              <w:rPr>
                <w:rFonts w:ascii="Times New Roman" w:hAnsi="Times New Roman" w:cs="Times New Roman"/>
                <w:sz w:val="15"/>
                <w:szCs w:val="15"/>
              </w:rPr>
              <w:t>0.0078514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6E122A" w:rsidRPr="002947B3" w:rsidTr="00B47AE1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2947B3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E122A" w:rsidRPr="002947B3" w:rsidRDefault="006E122A" w:rsidP="006E122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A418C1" w:rsidRPr="00BA61E9" w:rsidRDefault="00A418C1" w:rsidP="00421568">
      <w:pPr>
        <w:spacing w:line="20" w:lineRule="exact"/>
        <w:rPr>
          <w:rFonts w:ascii="Times New Roman" w:hAnsi="Times New Roman" w:cs="Times New Roman"/>
        </w:rPr>
      </w:pPr>
      <w:bookmarkStart w:id="0" w:name="_GoBack"/>
      <w:bookmarkEnd w:id="0"/>
    </w:p>
    <w:sectPr w:rsidR="00A418C1" w:rsidRPr="00BA61E9" w:rsidSect="007C2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432" w:rsidRDefault="00BE5432" w:rsidP="00D05D10">
      <w:r>
        <w:separator/>
      </w:r>
    </w:p>
  </w:endnote>
  <w:endnote w:type="continuationSeparator" w:id="0">
    <w:p w:rsidR="00BE5432" w:rsidRDefault="00BE5432" w:rsidP="00D05D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432" w:rsidRDefault="00BE5432" w:rsidP="00D05D10">
      <w:r>
        <w:separator/>
      </w:r>
    </w:p>
  </w:footnote>
  <w:footnote w:type="continuationSeparator" w:id="0">
    <w:p w:rsidR="00BE5432" w:rsidRDefault="00BE5432" w:rsidP="00D05D1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56620C"/>
    <w:multiLevelType w:val="multilevel"/>
    <w:tmpl w:val="52C2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78C5"/>
    <w:rsid w:val="000032A0"/>
    <w:rsid w:val="0001742F"/>
    <w:rsid w:val="000C75E7"/>
    <w:rsid w:val="000C77C6"/>
    <w:rsid w:val="00114B5E"/>
    <w:rsid w:val="00116A1E"/>
    <w:rsid w:val="00124FA1"/>
    <w:rsid w:val="001407B4"/>
    <w:rsid w:val="001673BD"/>
    <w:rsid w:val="00183253"/>
    <w:rsid w:val="0019677D"/>
    <w:rsid w:val="001D221D"/>
    <w:rsid w:val="001F1085"/>
    <w:rsid w:val="0027390B"/>
    <w:rsid w:val="002947B3"/>
    <w:rsid w:val="002A40F6"/>
    <w:rsid w:val="002D4A73"/>
    <w:rsid w:val="00307BC9"/>
    <w:rsid w:val="00315B22"/>
    <w:rsid w:val="00320318"/>
    <w:rsid w:val="003C7594"/>
    <w:rsid w:val="003D4D9B"/>
    <w:rsid w:val="00411E13"/>
    <w:rsid w:val="00421568"/>
    <w:rsid w:val="004467B7"/>
    <w:rsid w:val="004B3F32"/>
    <w:rsid w:val="004B4DD3"/>
    <w:rsid w:val="005B4BE3"/>
    <w:rsid w:val="005C04DE"/>
    <w:rsid w:val="005D66F4"/>
    <w:rsid w:val="00600C8B"/>
    <w:rsid w:val="0061592F"/>
    <w:rsid w:val="00692E8A"/>
    <w:rsid w:val="006A66F1"/>
    <w:rsid w:val="006C58FA"/>
    <w:rsid w:val="006E122A"/>
    <w:rsid w:val="006F7DD1"/>
    <w:rsid w:val="00796C8A"/>
    <w:rsid w:val="007C223D"/>
    <w:rsid w:val="007D7D0F"/>
    <w:rsid w:val="00801788"/>
    <w:rsid w:val="0081572A"/>
    <w:rsid w:val="008239D2"/>
    <w:rsid w:val="008C1563"/>
    <w:rsid w:val="0099683D"/>
    <w:rsid w:val="00A22368"/>
    <w:rsid w:val="00A418C1"/>
    <w:rsid w:val="00A674F0"/>
    <w:rsid w:val="00A924E8"/>
    <w:rsid w:val="00AC0720"/>
    <w:rsid w:val="00B15043"/>
    <w:rsid w:val="00B37283"/>
    <w:rsid w:val="00B47AE1"/>
    <w:rsid w:val="00B74BE6"/>
    <w:rsid w:val="00BA61E9"/>
    <w:rsid w:val="00BE5432"/>
    <w:rsid w:val="00C252B8"/>
    <w:rsid w:val="00C32583"/>
    <w:rsid w:val="00C35101"/>
    <w:rsid w:val="00CC01E6"/>
    <w:rsid w:val="00D05D10"/>
    <w:rsid w:val="00D06446"/>
    <w:rsid w:val="00DA78A6"/>
    <w:rsid w:val="00DD7714"/>
    <w:rsid w:val="00E15C8F"/>
    <w:rsid w:val="00E278C5"/>
    <w:rsid w:val="00E52791"/>
    <w:rsid w:val="00E6203D"/>
    <w:rsid w:val="00E842E6"/>
    <w:rsid w:val="00ED70B4"/>
    <w:rsid w:val="00EE008E"/>
    <w:rsid w:val="00EF711E"/>
    <w:rsid w:val="00F23BC5"/>
    <w:rsid w:val="00F50A73"/>
    <w:rsid w:val="00F83F87"/>
    <w:rsid w:val="00F95B03"/>
    <w:rsid w:val="00FA2D3C"/>
    <w:rsid w:val="00FC38A7"/>
    <w:rsid w:val="00FD6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7390B"/>
    <w:rPr>
      <w:b/>
      <w:bCs/>
      <w:i w:val="0"/>
      <w:iCs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05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5D1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5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5D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6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0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532464">
              <w:marLeft w:val="0"/>
              <w:marRight w:val="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14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359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29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6</Pages>
  <Words>1638</Words>
  <Characters>9339</Characters>
  <Application>Microsoft Office Word</Application>
  <DocSecurity>0</DocSecurity>
  <Lines>77</Lines>
  <Paragraphs>21</Paragraphs>
  <ScaleCrop>false</ScaleCrop>
  <Company/>
  <LinksUpToDate>false</LinksUpToDate>
  <CharactersWithSpaces>10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8</cp:revision>
  <dcterms:created xsi:type="dcterms:W3CDTF">2016-09-26T13:09:00Z</dcterms:created>
  <dcterms:modified xsi:type="dcterms:W3CDTF">2016-10-05T16:42:00Z</dcterms:modified>
</cp:coreProperties>
</file>